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CD4" w:rsidRDefault="00615CD4" w:rsidP="00615CD4">
      <w:pPr>
        <w:spacing w:after="240" w:line="480" w:lineRule="auto"/>
        <w:rPr>
          <w:rFonts w:ascii="Times New Roman" w:hAnsi="Times New Roman"/>
        </w:rPr>
      </w:pPr>
      <w:r w:rsidRPr="00444647"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S</w:t>
      </w:r>
      <w:r w:rsidRPr="00444647">
        <w:rPr>
          <w:rFonts w:ascii="Times New Roman" w:hAnsi="Times New Roman"/>
        </w:rPr>
        <w:t>3: Primers used for quantitative real time PCR.  All primers were designed using integrated DNA technologies real time primer design software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249"/>
        <w:gridCol w:w="4287"/>
        <w:gridCol w:w="3824"/>
      </w:tblGrid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ene ID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Forward (5’ – 3’)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Reverse (5’ – 3’)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β-Tubulin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CGAGCAGTTAAGCGTTGCAGAA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ATTTGCCGTGACGAGGGTCACAT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yrosinase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TCCATTCTACATGTGGCCGGAA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CGAAAGTTTGGCCAACCAGCAT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p14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CAGTCACTCACACTCGTCTTCTT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CATAACCGCTATCACAAT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Fs800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GTTATACATATAGGAATGATCAAATTCA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GTCCACGTGTTTGAAATC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122E4">
              <w:rPr>
                <w:rFonts w:ascii="Times New Roman" w:hAnsi="Times New Roman"/>
              </w:rPr>
              <w:t>FsMucin</w:t>
            </w:r>
            <w:proofErr w:type="spellEnd"/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CTGCGGCAATGGTGCAAGTAAA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CGCTGTCGACTCAGTTGTTGCTA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PEB 2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GGAAAACTGCCAATTCGA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AACACTGACGTTACCAAATC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122E4">
              <w:rPr>
                <w:rFonts w:ascii="Times New Roman" w:hAnsi="Times New Roman"/>
                <w:i/>
              </w:rPr>
              <w:t>cgh-1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TCATAAGTGGAGTCGAAGA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TAACTGGGTACGTTGC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6767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ACGGTAAAACAGGTTCC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GCCGGTAATTTTCAAGAAA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5402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GATCTGCTTTACAGTGGTA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AAGTATAGTACGAGCGCCA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395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GTAGACATTTTGATCCGG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TACCCAACAGTTTTCCAG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35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ATTGCCCTGACTGTCCA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CTAGGTGCTGAACTTCTG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01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ATCTGCATCATCGTAACCAT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CATTCGACTGCACGGTA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610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GTTTCCTATTTCTGCTCG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CTCTTAGCACAGCCG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8056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TTCTTGTCCAACTGTGTATG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CCTCAATTCACTGGCAT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548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AGTTATGGTGAGGCAGACA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CACCTAACATAACTCCATGTC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1110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ATATGGCTGAGTTCGGAA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CCTTTTGCATCGTAAGCT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617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GAAGGTGGAGAATATAATGATC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CCCTTCAGTCGTTTCTT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8987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AGAAGGTTATGGATTAGTAGGT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AGAAGGTATAGGAGTAGGATGAG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223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GTCCAAGAGTAGGGAAAGT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CAGTTGCCTTGTTTGATA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688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AAAGGCAAATTCCGTTCAC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TTCTCTTTTCCACGAGTTTTGA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03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CCTTGTTCGCTCTTTTGTATT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TTTGACAGGACACAGCC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763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TGTCCATTCACGCCAT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CTGCTTCATATCCTTGGG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8488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TCCTGCAGAGTGTTATCC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CCAAAGACCTTCAACTTG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1733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ACAGGACGTTCAACTG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AGACAGGATATTGGTGAAC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283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CAATATGTACATTAGGTGTTG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GCACCAAGAAAAAGTATCGA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3844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CCATGAAAATCTTTATCCTCTT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TCTGTGACAGTTTCAACCT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927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ATTCAGACAAGTCAGAGG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AACTCCCTCTTTCCACATAC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088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AATAGATCCTGAACCGC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ATGAATTGGAGAATCTGT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779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CATGGATACGATGGTTACAGG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AAGGGACCACGAGCATAG</w:t>
            </w:r>
          </w:p>
        </w:tc>
      </w:tr>
      <w:tr w:rsidR="00615CD4" w:rsidRPr="00A122E4" w:rsidTr="001A3468">
        <w:tc>
          <w:tcPr>
            <w:tcW w:w="667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055</w:t>
            </w:r>
          </w:p>
        </w:tc>
        <w:tc>
          <w:tcPr>
            <w:tcW w:w="2290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TAGAAACTGAAACCCGGAC</w:t>
            </w:r>
          </w:p>
        </w:tc>
        <w:tc>
          <w:tcPr>
            <w:tcW w:w="2043" w:type="pct"/>
            <w:shd w:val="clear" w:color="auto" w:fill="auto"/>
            <w:vAlign w:val="center"/>
          </w:tcPr>
          <w:p w:rsidR="00615CD4" w:rsidRPr="00A122E4" w:rsidRDefault="00615CD4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GTGCTGTGATCATTCCG</w:t>
            </w:r>
          </w:p>
        </w:tc>
      </w:tr>
    </w:tbl>
    <w:p w:rsidR="00615CD4" w:rsidRPr="00C656D7" w:rsidRDefault="00615CD4" w:rsidP="00615CD4">
      <w:pPr>
        <w:spacing w:after="240" w:line="480" w:lineRule="auto"/>
        <w:rPr>
          <w:rFonts w:ascii="Times New Roman" w:hAnsi="Times New Roman"/>
        </w:rPr>
      </w:pPr>
    </w:p>
    <w:p w:rsidR="00615CD4" w:rsidRDefault="00615CD4" w:rsidP="00615CD4"/>
    <w:p w:rsidR="00615CD4" w:rsidRDefault="00615CD4"/>
    <w:sectPr w:rsidR="00615CD4" w:rsidSect="00042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15CD4"/>
    <w:rsid w:val="00615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>Rush University Medical Center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lli18</dc:creator>
  <cp:keywords/>
  <dc:description/>
  <cp:lastModifiedBy>dwilli18</cp:lastModifiedBy>
  <cp:revision>1</cp:revision>
  <dcterms:created xsi:type="dcterms:W3CDTF">2012-10-12T19:18:00Z</dcterms:created>
  <dcterms:modified xsi:type="dcterms:W3CDTF">2012-10-12T19:18:00Z</dcterms:modified>
</cp:coreProperties>
</file>